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745D6" w14:textId="70290BA8" w:rsidR="00F9093E" w:rsidRDefault="001E6EB1">
      <w:pPr>
        <w:rPr>
          <w:rFonts w:ascii="Times New Roman" w:hAnsi="Times New Roman" w:cs="Times New Roman"/>
          <w:sz w:val="24"/>
          <w:szCs w:val="24"/>
        </w:rPr>
      </w:pPr>
      <w:r w:rsidRPr="001E6EB1">
        <w:rPr>
          <w:rFonts w:ascii="Times New Roman" w:hAnsi="Times New Roman" w:cs="Times New Roman"/>
          <w:sz w:val="24"/>
          <w:szCs w:val="24"/>
        </w:rPr>
        <w:t>Supplementary Table 3:</w:t>
      </w:r>
      <w:r>
        <w:rPr>
          <w:rFonts w:ascii="Times New Roman" w:hAnsi="Times New Roman" w:cs="Times New Roman"/>
          <w:sz w:val="24"/>
          <w:szCs w:val="24"/>
        </w:rPr>
        <w:t xml:space="preserve"> Nodes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e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twork</w:t>
      </w:r>
      <w:bookmarkStart w:id="0" w:name="_GoBack"/>
      <w:bookmarkEnd w:id="0"/>
    </w:p>
    <w:p w14:paraId="69378488" w14:textId="77777777" w:rsidR="001E6EB1" w:rsidRDefault="001E6EB1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95"/>
        <w:gridCol w:w="673"/>
        <w:gridCol w:w="1134"/>
        <w:gridCol w:w="851"/>
        <w:gridCol w:w="1276"/>
        <w:gridCol w:w="1781"/>
        <w:gridCol w:w="996"/>
      </w:tblGrid>
      <w:tr w:rsidR="001E6EB1" w:rsidRPr="001E6EB1" w14:paraId="66BEF452" w14:textId="77777777" w:rsidTr="001E6EB1">
        <w:trPr>
          <w:trHeight w:val="285"/>
        </w:trPr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29F39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05D4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3801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x_coefficien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65E28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_valu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6EFE8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_expression</w:t>
            </w:r>
            <w:proofErr w:type="spellEnd"/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E8D2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_CL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9939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Rank_P</w:t>
            </w:r>
            <w:proofErr w:type="spellEnd"/>
          </w:p>
        </w:tc>
      </w:tr>
      <w:tr w:rsidR="001E6EB1" w:rsidRPr="001E6EB1" w14:paraId="56F8F9A1" w14:textId="77777777" w:rsidTr="001E6EB1">
        <w:trPr>
          <w:trHeight w:val="285"/>
        </w:trPr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D50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1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C60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31B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FE0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A73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4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C97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68-1.69]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725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3</w:t>
            </w:r>
          </w:p>
        </w:tc>
      </w:tr>
      <w:tr w:rsidR="001E6EB1" w:rsidRPr="001E6EB1" w14:paraId="59242174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76F9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GAP1-AS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EDF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2AA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FCE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CDE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5E3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449-1.1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B73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9</w:t>
            </w:r>
          </w:p>
        </w:tc>
      </w:tr>
      <w:tr w:rsidR="001E6EB1" w:rsidRPr="001E6EB1" w14:paraId="55E42661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37A1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AT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092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26E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CCD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ABF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550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67-1.4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05F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6</w:t>
            </w:r>
          </w:p>
        </w:tc>
      </w:tr>
      <w:tr w:rsidR="001E6EB1" w:rsidRPr="001E6EB1" w14:paraId="188814FA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39EC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Q1OT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CEA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n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A8A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C8E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B19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EB7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31-3.32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A56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8</w:t>
            </w:r>
          </w:p>
        </w:tc>
      </w:tr>
      <w:tr w:rsidR="001E6EB1" w:rsidRPr="001E6EB1" w14:paraId="7E7053CA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6E2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5-5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6B8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6EC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22A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400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5B8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39-1.3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0D5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3</w:t>
            </w:r>
          </w:p>
        </w:tc>
      </w:tr>
      <w:tr w:rsidR="001E6EB1" w:rsidRPr="001E6EB1" w14:paraId="2E5E1BDC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76A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9-5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B6E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D9D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EF9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5AC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80B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88-2.2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718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8</w:t>
            </w:r>
          </w:p>
        </w:tc>
      </w:tr>
      <w:tr w:rsidR="001E6EB1" w:rsidRPr="001E6EB1" w14:paraId="3508B08D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910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81b-5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85A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DFF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ECD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576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1B2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489-1.2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8AD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4</w:t>
            </w:r>
          </w:p>
        </w:tc>
      </w:tr>
      <w:tr w:rsidR="001E6EB1" w:rsidRPr="001E6EB1" w14:paraId="42E8D34D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E58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9a-3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E00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508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23E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657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FBD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438-1.1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514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1</w:t>
            </w:r>
          </w:p>
        </w:tc>
      </w:tr>
      <w:tr w:rsidR="001E6EB1" w:rsidRPr="001E6EB1" w14:paraId="1105D8E9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FCA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9b-3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57A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6CE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9B3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3BA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A27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04-1.2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10B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6</w:t>
            </w:r>
          </w:p>
        </w:tc>
      </w:tr>
      <w:tr w:rsidR="001E6EB1" w:rsidRPr="001E6EB1" w14:paraId="324298D9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299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D34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59C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56E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92F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277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326-0.83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694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7</w:t>
            </w:r>
          </w:p>
        </w:tc>
      </w:tr>
      <w:tr w:rsidR="001E6EB1" w:rsidRPr="001E6EB1" w14:paraId="3163B91F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950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29-3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48F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F14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408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A3A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4BD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46-1.6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C76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3</w:t>
            </w:r>
          </w:p>
        </w:tc>
      </w:tr>
      <w:tr w:rsidR="001E6EB1" w:rsidRPr="001E6EB1" w14:paraId="5E3E5676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BA0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77-3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30E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D4A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D02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4413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6EB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701-1.7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0AF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</w:tr>
      <w:tr w:rsidR="001E6EB1" w:rsidRPr="001E6EB1" w14:paraId="6B687732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E2C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AN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CEE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4EF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012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D6D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D8A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26-3.2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B99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54</w:t>
            </w:r>
          </w:p>
        </w:tc>
      </w:tr>
      <w:tr w:rsidR="001E6EB1" w:rsidRPr="001E6EB1" w14:paraId="30649FCF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B2D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RID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081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813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08C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455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DC2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15-2.92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34F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</w:t>
            </w:r>
          </w:p>
        </w:tc>
      </w:tr>
      <w:tr w:rsidR="001E6EB1" w:rsidRPr="001E6EB1" w14:paraId="462B1D9B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902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SR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2A3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4CD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555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8DA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D99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59-1.6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964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1</w:t>
            </w:r>
          </w:p>
        </w:tc>
      </w:tr>
      <w:tr w:rsidR="001E6EB1" w:rsidRPr="001E6EB1" w14:paraId="19C4B1B8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931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AN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5DC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905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022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294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53C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898-2.2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8C2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2</w:t>
            </w:r>
          </w:p>
        </w:tc>
      </w:tr>
      <w:tr w:rsidR="001E6EB1" w:rsidRPr="001E6EB1" w14:paraId="16806829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B09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6FE4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7D8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AB7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83F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A049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377-0.95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D16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8</w:t>
            </w:r>
          </w:p>
        </w:tc>
      </w:tr>
      <w:tr w:rsidR="001E6EB1" w:rsidRPr="001E6EB1" w14:paraId="7F146948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BD84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O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5BE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81E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745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B7C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DB9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65-1.4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DD9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1</w:t>
            </w:r>
          </w:p>
        </w:tc>
      </w:tr>
      <w:tr w:rsidR="001E6EB1" w:rsidRPr="001E6EB1" w14:paraId="6F70D492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F78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26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C00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7E3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EE8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700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99F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04-1.2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F91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7</w:t>
            </w:r>
          </w:p>
        </w:tc>
      </w:tr>
      <w:tr w:rsidR="001E6EB1" w:rsidRPr="001E6EB1" w14:paraId="2E018F33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C53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P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E46C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B13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5F3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2DC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1E5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18-1.5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496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5</w:t>
            </w:r>
          </w:p>
        </w:tc>
      </w:tr>
      <w:tr w:rsidR="001E6EB1" w:rsidRPr="001E6EB1" w14:paraId="529274B6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5EA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B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552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8D0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8FD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3C1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045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803-2.0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240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4</w:t>
            </w:r>
          </w:p>
        </w:tc>
      </w:tr>
      <w:tr w:rsidR="001E6EB1" w:rsidRPr="001E6EB1" w14:paraId="026D84BC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39F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CN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90E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C5C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4C6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78A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0844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08-2.7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E6A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9</w:t>
            </w:r>
          </w:p>
        </w:tc>
      </w:tr>
      <w:tr w:rsidR="001E6EB1" w:rsidRPr="001E6EB1" w14:paraId="325F873C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D66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3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C014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9283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7DD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4BB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BF4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56-1.6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224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5</w:t>
            </w:r>
          </w:p>
        </w:tc>
      </w:tr>
      <w:tr w:rsidR="001E6EB1" w:rsidRPr="001E6EB1" w14:paraId="55628F63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DE4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B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A06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D83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D51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FF3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0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BB6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855-2.1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212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2</w:t>
            </w:r>
          </w:p>
        </w:tc>
      </w:tr>
      <w:tr w:rsidR="001E6EB1" w:rsidRPr="001E6EB1" w14:paraId="70908405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A7F9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HX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E19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0113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F79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275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09C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96-2.4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554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22</w:t>
            </w:r>
          </w:p>
        </w:tc>
      </w:tr>
      <w:tr w:rsidR="001E6EB1" w:rsidRPr="001E6EB1" w14:paraId="4D8FE87C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9DF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DB97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D9E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D5D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AD6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9AB7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884-2.2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199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4</w:t>
            </w:r>
          </w:p>
        </w:tc>
      </w:tr>
      <w:tr w:rsidR="001E6EB1" w:rsidRPr="001E6EB1" w14:paraId="1F7809CD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B81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B41L4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F211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5A5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294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68E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27A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859-2.1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56E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2</w:t>
            </w:r>
          </w:p>
        </w:tc>
      </w:tr>
      <w:tr w:rsidR="001E6EB1" w:rsidRPr="001E6EB1" w14:paraId="5E9380C8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ADF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AFY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311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570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2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005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C33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2F9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89-1.4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0A0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</w:t>
            </w:r>
          </w:p>
        </w:tc>
      </w:tr>
      <w:tr w:rsidR="001E6EB1" w:rsidRPr="001E6EB1" w14:paraId="1EDDA636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703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X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D078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4C2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709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CA5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26B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433-1.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6D1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</w:t>
            </w:r>
          </w:p>
        </w:tc>
      </w:tr>
      <w:tr w:rsidR="001E6EB1" w:rsidRPr="001E6EB1" w14:paraId="1ECFC048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33B1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FNDC3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F17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CFE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2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B10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1B5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77E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56-1.6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DC4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5</w:t>
            </w:r>
          </w:p>
        </w:tc>
      </w:tr>
      <w:tr w:rsidR="001E6EB1" w:rsidRPr="001E6EB1" w14:paraId="70093ED1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4E1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42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A51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8B0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EC5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E323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7B78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91-1.7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AEE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8</w:t>
            </w:r>
          </w:p>
        </w:tc>
      </w:tr>
      <w:tr w:rsidR="001E6EB1" w:rsidRPr="001E6EB1" w14:paraId="51411456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C2C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00AC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78B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C63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E4E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79F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43-3.6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8D4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17</w:t>
            </w:r>
          </w:p>
        </w:tc>
      </w:tr>
      <w:tr w:rsidR="001E6EB1" w:rsidRPr="001E6EB1" w14:paraId="78155269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0EA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C9CE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C59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5DB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E9B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8F6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55-1.6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792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8</w:t>
            </w:r>
          </w:p>
        </w:tc>
      </w:tr>
      <w:tr w:rsidR="001E6EB1" w:rsidRPr="001E6EB1" w14:paraId="0FA7CB17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7B68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G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28F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399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0FA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48B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606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09-1.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234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9</w:t>
            </w:r>
          </w:p>
        </w:tc>
      </w:tr>
      <w:tr w:rsidR="001E6EB1" w:rsidRPr="001E6EB1" w14:paraId="2F4B6C83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F8E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UNE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EE6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53D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122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2A5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AF04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1-1.5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EAB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3</w:t>
            </w:r>
          </w:p>
        </w:tc>
      </w:tr>
      <w:tr w:rsidR="001E6EB1" w:rsidRPr="001E6EB1" w14:paraId="2976813E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A4F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A87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0723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AED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5CB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42E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432-1.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8BD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5</w:t>
            </w:r>
          </w:p>
        </w:tc>
      </w:tr>
      <w:tr w:rsidR="001E6EB1" w:rsidRPr="001E6EB1" w14:paraId="0DB00C82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E6D7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8C3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DA9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02A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1D0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778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78-1.4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001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8</w:t>
            </w:r>
          </w:p>
        </w:tc>
      </w:tr>
      <w:tr w:rsidR="001E6EB1" w:rsidRPr="001E6EB1" w14:paraId="7E658E73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99C4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4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B311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7C3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8A0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D09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E99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934-2.3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534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06</w:t>
            </w:r>
          </w:p>
        </w:tc>
      </w:tr>
      <w:tr w:rsidR="001E6EB1" w:rsidRPr="001E6EB1" w14:paraId="53F1CA9C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D2C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TX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FA9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067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B383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9B1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3D1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58-1.4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414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8</w:t>
            </w:r>
          </w:p>
        </w:tc>
      </w:tr>
      <w:tr w:rsidR="001E6EB1" w:rsidRPr="001E6EB1" w14:paraId="0B937E73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94A4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H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4CD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B84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9CD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BEA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573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782-1.9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187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7</w:t>
            </w:r>
          </w:p>
        </w:tc>
      </w:tr>
      <w:tr w:rsidR="001E6EB1" w:rsidRPr="001E6EB1" w14:paraId="492FD7AB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C6D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YSL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D1E4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0E3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2D8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237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E931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458-1.1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EFE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5</w:t>
            </w:r>
          </w:p>
        </w:tc>
      </w:tr>
      <w:tr w:rsidR="001E6EB1" w:rsidRPr="001E6EB1" w14:paraId="5F1982C0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8CC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K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212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09F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2E4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325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0819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94-2.3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632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79</w:t>
            </w:r>
          </w:p>
        </w:tc>
      </w:tr>
      <w:tr w:rsidR="001E6EB1" w:rsidRPr="001E6EB1" w14:paraId="75BFA867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D70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EK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8BE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CF2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CCA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196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66F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419-1.0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72B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19</w:t>
            </w:r>
          </w:p>
        </w:tc>
      </w:tr>
      <w:tr w:rsidR="001E6EB1" w:rsidRPr="001E6EB1" w14:paraId="3225C4C8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7F4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135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EC6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284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106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D6E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402-1.02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237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22</w:t>
            </w:r>
          </w:p>
        </w:tc>
      </w:tr>
      <w:tr w:rsidR="001E6EB1" w:rsidRPr="001E6EB1" w14:paraId="4306091B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EEB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M5B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D0C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4A53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23A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6F4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B371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781-1.9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C10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1</w:t>
            </w:r>
          </w:p>
        </w:tc>
      </w:tr>
      <w:tr w:rsidR="001E6EB1" w:rsidRPr="001E6EB1" w14:paraId="45AA10DF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3489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D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62E8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30C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1B9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F6E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D857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79-1.4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26D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3</w:t>
            </w:r>
          </w:p>
        </w:tc>
      </w:tr>
      <w:tr w:rsidR="001E6EB1" w:rsidRPr="001E6EB1" w14:paraId="60F2B557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242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T3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267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3FB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DD3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A9F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ABB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11-2.82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513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2</w:t>
            </w:r>
          </w:p>
        </w:tc>
      </w:tr>
      <w:tr w:rsidR="001E6EB1" w:rsidRPr="001E6EB1" w14:paraId="7572E64E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C41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ISPLD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848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623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B76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737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3511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708-1.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789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3</w:t>
            </w:r>
          </w:p>
        </w:tc>
      </w:tr>
      <w:tr w:rsidR="001E6EB1" w:rsidRPr="001E6EB1" w14:paraId="3DFFAAE6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2EC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154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610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8C0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E39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8813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27C8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706-1.7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E64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4</w:t>
            </w:r>
          </w:p>
        </w:tc>
      </w:tr>
      <w:tr w:rsidR="001E6EB1" w:rsidRPr="001E6EB1" w14:paraId="42B9E84F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1E7C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4839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8FF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E29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49C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C3A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725-1.8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13F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</w:t>
            </w:r>
          </w:p>
        </w:tc>
      </w:tr>
      <w:tr w:rsidR="001E6EB1" w:rsidRPr="001E6EB1" w14:paraId="1D61557C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090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3ST3B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FB5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935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92A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A65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849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815-2.0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3E7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8</w:t>
            </w:r>
          </w:p>
        </w:tc>
      </w:tr>
      <w:tr w:rsidR="001E6EB1" w:rsidRPr="001E6EB1" w14:paraId="6C039FE4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471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3844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77E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7B5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6DD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0A1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705-1.7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736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6</w:t>
            </w:r>
          </w:p>
        </w:tc>
      </w:tr>
      <w:tr w:rsidR="001E6EB1" w:rsidRPr="001E6EB1" w14:paraId="015B38AE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EDB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O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FB2C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917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4AD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CDF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FE27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73-1.4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095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7</w:t>
            </w:r>
          </w:p>
        </w:tc>
      </w:tr>
      <w:tr w:rsidR="001E6EB1" w:rsidRPr="001E6EB1" w14:paraId="33D1076A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0CE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11FIP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D64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987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511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D83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8F6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72-1.8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FDB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7</w:t>
            </w:r>
          </w:p>
        </w:tc>
      </w:tr>
      <w:tr w:rsidR="001E6EB1" w:rsidRPr="001E6EB1" w14:paraId="5647F269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397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LL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2AE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C10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6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12C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03E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9EAC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48-1.3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04D3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5</w:t>
            </w:r>
          </w:p>
        </w:tc>
      </w:tr>
      <w:tr w:rsidR="001E6EB1" w:rsidRPr="001E6EB1" w14:paraId="5F49B9B1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853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T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EF2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0A1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89B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134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CCC1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09-2.7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D2A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</w:t>
            </w:r>
          </w:p>
        </w:tc>
      </w:tr>
      <w:tr w:rsidR="001E6EB1" w:rsidRPr="001E6EB1" w14:paraId="799597D4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B7C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AS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5C01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53A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02F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399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361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51-1.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A01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9</w:t>
            </w:r>
          </w:p>
        </w:tc>
      </w:tr>
      <w:tr w:rsidR="001E6EB1" w:rsidRPr="001E6EB1" w14:paraId="21B3B473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A6A9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6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8AF8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2363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57E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B83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0A5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88-1.4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D54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3</w:t>
            </w:r>
          </w:p>
        </w:tc>
      </w:tr>
      <w:tr w:rsidR="001E6EB1" w:rsidRPr="001E6EB1" w14:paraId="54071821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675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H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13A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C29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9A3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E4A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CF1C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733-1.8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22F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4</w:t>
            </w:r>
          </w:p>
        </w:tc>
      </w:tr>
      <w:tr w:rsidR="001E6EB1" w:rsidRPr="001E6EB1" w14:paraId="3C272756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8A1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NA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A2D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512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BFC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E5C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A46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817-2.0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34E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1E6EB1" w:rsidRPr="001E6EB1" w14:paraId="0A7F4063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F3C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AB21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CD4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0BA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8F6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7A2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378-0.96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D6D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3</w:t>
            </w:r>
          </w:p>
        </w:tc>
      </w:tr>
      <w:tr w:rsidR="001E6EB1" w:rsidRPr="001E6EB1" w14:paraId="736B5B6B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C07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AM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D53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80B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DA8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268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7BBC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806-2.04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C1F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7</w:t>
            </w:r>
          </w:p>
        </w:tc>
      </w:tr>
      <w:tr w:rsidR="001E6EB1" w:rsidRPr="001E6EB1" w14:paraId="7BCCBD2A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176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6A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83E4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819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6DC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135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973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746-1.8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218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</w:t>
            </w:r>
          </w:p>
        </w:tc>
      </w:tr>
      <w:tr w:rsidR="001E6EB1" w:rsidRPr="001E6EB1" w14:paraId="2A216961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F53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P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E35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9E5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9DB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80D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B2E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83-1.7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639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1</w:t>
            </w:r>
          </w:p>
        </w:tc>
      </w:tr>
      <w:tr w:rsidR="001E6EB1" w:rsidRPr="001E6EB1" w14:paraId="299BE8CF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79B1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NL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51C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BD9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5D0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EC2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717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423-1.0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748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73</w:t>
            </w:r>
          </w:p>
        </w:tc>
      </w:tr>
      <w:tr w:rsidR="001E6EB1" w:rsidRPr="001E6EB1" w14:paraId="454ECFEA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1EA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9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8AC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41F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B81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FA8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2BB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722-1.8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E6E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6</w:t>
            </w:r>
          </w:p>
        </w:tc>
      </w:tr>
      <w:tr w:rsidR="001E6EB1" w:rsidRPr="001E6EB1" w14:paraId="65879AE5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184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HD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291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955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29D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BA8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9BD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813-2.06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B70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5</w:t>
            </w:r>
          </w:p>
        </w:tc>
      </w:tr>
      <w:tr w:rsidR="001E6EB1" w:rsidRPr="001E6EB1" w14:paraId="7AC6D4AE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34DC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I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A474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C963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AD3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C19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D1A8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43-1.38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0F2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6</w:t>
            </w:r>
          </w:p>
        </w:tc>
      </w:tr>
      <w:tr w:rsidR="001E6EB1" w:rsidRPr="001E6EB1" w14:paraId="0956E07E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1A1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MA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8A9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F50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31D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ABB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BA24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478-1.2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BA1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1</w:t>
            </w:r>
          </w:p>
        </w:tc>
      </w:tr>
      <w:tr w:rsidR="001E6EB1" w:rsidRPr="001E6EB1" w14:paraId="0272426D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EBB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RY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5A59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D403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9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3C1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701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D02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25-1.5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A7E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4</w:t>
            </w:r>
          </w:p>
        </w:tc>
      </w:tr>
      <w:tr w:rsidR="001E6EB1" w:rsidRPr="001E6EB1" w14:paraId="7D794747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0159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YA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A48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915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669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192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F87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32-1.3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940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3</w:t>
            </w:r>
          </w:p>
        </w:tc>
      </w:tr>
      <w:tr w:rsidR="001E6EB1" w:rsidRPr="001E6EB1" w14:paraId="179D339A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7477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FZD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D4D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281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7D8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AF9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E308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96-2.4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865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61</w:t>
            </w:r>
          </w:p>
        </w:tc>
      </w:tr>
      <w:tr w:rsidR="001E6EB1" w:rsidRPr="001E6EB1" w14:paraId="5D10F4BD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461C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MDC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454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F1C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5D5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26B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9007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07-1.2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29F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9</w:t>
            </w:r>
          </w:p>
        </w:tc>
      </w:tr>
      <w:tr w:rsidR="001E6EB1" w:rsidRPr="001E6EB1" w14:paraId="57606B50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EFF7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S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D9D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7B9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A30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31F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60B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03-1.5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343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6</w:t>
            </w:r>
          </w:p>
        </w:tc>
      </w:tr>
      <w:tr w:rsidR="001E6EB1" w:rsidRPr="001E6EB1" w14:paraId="73DB06A9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B887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P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CC1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646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383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333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259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406-1.0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C13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84</w:t>
            </w:r>
          </w:p>
        </w:tc>
      </w:tr>
      <w:tr w:rsidR="001E6EB1" w:rsidRPr="001E6EB1" w14:paraId="3115A61C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7DB4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NA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230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A08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08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6AF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3CA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8BE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35-1.6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3B1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3</w:t>
            </w:r>
          </w:p>
        </w:tc>
      </w:tr>
      <w:tr w:rsidR="001E6EB1" w:rsidRPr="001E6EB1" w14:paraId="2FBB2E80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5D1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C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D17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65C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2DF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7E4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34F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712-1.8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08D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7</w:t>
            </w:r>
          </w:p>
        </w:tc>
      </w:tr>
      <w:tr w:rsidR="001E6EB1" w:rsidRPr="001E6EB1" w14:paraId="67F2632C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B60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T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CFA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505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24C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52D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ECE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93-2.3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475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39</w:t>
            </w:r>
          </w:p>
        </w:tc>
      </w:tr>
      <w:tr w:rsidR="001E6EB1" w:rsidRPr="001E6EB1" w14:paraId="3AED29E0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7C27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X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D6F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595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F40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D52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623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77-1.72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5CB3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3</w:t>
            </w:r>
          </w:p>
        </w:tc>
      </w:tr>
      <w:tr w:rsidR="001E6EB1" w:rsidRPr="001E6EB1" w14:paraId="2BB087A7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50F7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DE5C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45F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E6B3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564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38F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02-2.5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0F2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2</w:t>
            </w:r>
          </w:p>
        </w:tc>
      </w:tr>
      <w:tr w:rsidR="001E6EB1" w:rsidRPr="001E6EB1" w14:paraId="143353CE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D51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C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3290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C2A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B8A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163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231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96-1.7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DA2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</w:t>
            </w:r>
          </w:p>
        </w:tc>
      </w:tr>
      <w:tr w:rsidR="001E6EB1" w:rsidRPr="001E6EB1" w14:paraId="128B240C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B17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6GALNAC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3151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AE2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74D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734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D2E4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27-1.59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50D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4</w:t>
            </w:r>
          </w:p>
        </w:tc>
      </w:tr>
      <w:tr w:rsidR="001E6EB1" w:rsidRPr="001E6EB1" w14:paraId="694B75EB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8EF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TF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7E53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F745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BF9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2163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98B9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332-0.84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CF2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69</w:t>
            </w:r>
          </w:p>
        </w:tc>
      </w:tr>
      <w:tr w:rsidR="001E6EB1" w:rsidRPr="001E6EB1" w14:paraId="40E3678E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9549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RY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CDFC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2CC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1EF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E4E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B029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807-2.0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F5E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4</w:t>
            </w:r>
          </w:p>
        </w:tc>
      </w:tr>
      <w:tr w:rsidR="001E6EB1" w:rsidRPr="001E6EB1" w14:paraId="2D817DAA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802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987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718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803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A9F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C5BD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42-1.6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C42A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5</w:t>
            </w:r>
          </w:p>
        </w:tc>
      </w:tr>
      <w:tr w:rsidR="001E6EB1" w:rsidRPr="001E6EB1" w14:paraId="5AB0E92C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A6B7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F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B105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CDE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1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F761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2ED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9A0B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4-1.37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760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8</w:t>
            </w:r>
          </w:p>
        </w:tc>
      </w:tr>
      <w:tr w:rsidR="001E6EB1" w:rsidRPr="001E6EB1" w14:paraId="735B4640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15C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L4L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3022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751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22F4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EEB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AB7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641-1.63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CAA8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9</w:t>
            </w:r>
          </w:p>
        </w:tc>
      </w:tr>
      <w:tr w:rsidR="001E6EB1" w:rsidRPr="001E6EB1" w14:paraId="2A722904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006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6D79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C24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3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F96F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D080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6251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594-1.51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908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7</w:t>
            </w:r>
          </w:p>
        </w:tc>
      </w:tr>
      <w:tr w:rsidR="001E6EB1" w:rsidRPr="001E6EB1" w14:paraId="2320D450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4B1A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52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1DA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7226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291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53EC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270E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807-2.05]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FEE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3</w:t>
            </w:r>
          </w:p>
        </w:tc>
      </w:tr>
      <w:tr w:rsidR="001E6EB1" w:rsidRPr="001E6EB1" w14:paraId="4169FC94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C639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G10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4549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CD6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8227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9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C472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9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1EAF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1.08-2.73]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EE2D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</w:t>
            </w:r>
          </w:p>
        </w:tc>
      </w:tr>
      <w:tr w:rsidR="001E6EB1" w:rsidRPr="001E6EB1" w14:paraId="5D65A803" w14:textId="77777777" w:rsidTr="001E6EB1">
        <w:trPr>
          <w:trHeight w:val="285"/>
        </w:trPr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B9781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FEC41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62E3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9802B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6EC6E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906B6" w14:textId="77777777" w:rsidR="001E6EB1" w:rsidRPr="001E6EB1" w:rsidRDefault="001E6EB1" w:rsidP="001E6EB1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[0.499-1.27]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34A49" w14:textId="77777777" w:rsidR="001E6EB1" w:rsidRPr="001E6EB1" w:rsidRDefault="001E6EB1" w:rsidP="001E6EB1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E6EB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5</w:t>
            </w:r>
          </w:p>
        </w:tc>
      </w:tr>
    </w:tbl>
    <w:p w14:paraId="5251E7AD" w14:textId="77777777" w:rsidR="001E6EB1" w:rsidRPr="001E6EB1" w:rsidRDefault="001E6EB1">
      <w:pPr>
        <w:rPr>
          <w:rFonts w:ascii="Times New Roman" w:hAnsi="Times New Roman" w:cs="Times New Roman" w:hint="eastAsia"/>
          <w:sz w:val="24"/>
          <w:szCs w:val="24"/>
        </w:rPr>
      </w:pPr>
    </w:p>
    <w:sectPr w:rsidR="001E6EB1" w:rsidRPr="001E6E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070"/>
    <w:rsid w:val="001E6EB1"/>
    <w:rsid w:val="00BE6070"/>
    <w:rsid w:val="00F90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0DC68"/>
  <w15:chartTrackingRefBased/>
  <w15:docId w15:val="{4C404382-9ED8-4865-A3C0-8CBD0DB0D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557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77</Words>
  <Characters>3860</Characters>
  <Application>Microsoft Office Word</Application>
  <DocSecurity>0</DocSecurity>
  <Lines>32</Lines>
  <Paragraphs>9</Paragraphs>
  <ScaleCrop>false</ScaleCrop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振华</dc:creator>
  <cp:keywords/>
  <dc:description/>
  <cp:lastModifiedBy>朱 振华</cp:lastModifiedBy>
  <cp:revision>2</cp:revision>
  <dcterms:created xsi:type="dcterms:W3CDTF">2020-02-04T13:26:00Z</dcterms:created>
  <dcterms:modified xsi:type="dcterms:W3CDTF">2020-02-04T13:34:00Z</dcterms:modified>
</cp:coreProperties>
</file>